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9743C" w14:textId="1240522F" w:rsidR="00557F8C" w:rsidRPr="00F54F67" w:rsidRDefault="00557F8C">
      <w:pPr>
        <w:rPr>
          <w:rFonts w:ascii="Times New Roman" w:hAnsi="Times New Roman" w:cs="Times New Roman"/>
          <w:b/>
          <w:bCs/>
          <w:lang w:val="en-US"/>
        </w:rPr>
      </w:pPr>
      <w:r w:rsidRPr="00F54F67">
        <w:rPr>
          <w:rFonts w:ascii="Times New Roman" w:hAnsi="Times New Roman" w:cs="Times New Roman"/>
          <w:b/>
          <w:bCs/>
          <w:lang w:val="en-US"/>
        </w:rPr>
        <w:t>Supplementary Table 1.</w:t>
      </w:r>
      <w:r w:rsidR="00F54F67" w:rsidRPr="00F54F6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54F67">
        <w:rPr>
          <w:rFonts w:ascii="Times New Roman" w:hAnsi="Times New Roman" w:cs="Times New Roman"/>
          <w:b/>
          <w:bCs/>
          <w:lang w:val="en-US"/>
        </w:rPr>
        <w:t xml:space="preserve">Exemplary sizes of metastases and injection volumes during </w:t>
      </w:r>
      <w:r w:rsidR="00DA321E" w:rsidRPr="00F54F67">
        <w:rPr>
          <w:rFonts w:ascii="Times New Roman" w:hAnsi="Times New Roman" w:cs="Times New Roman"/>
          <w:b/>
          <w:bCs/>
          <w:lang w:val="en-US"/>
        </w:rPr>
        <w:t xml:space="preserve">administration of </w:t>
      </w:r>
      <w:r w:rsidRPr="00F54F67">
        <w:rPr>
          <w:rFonts w:ascii="Times New Roman" w:hAnsi="Times New Roman" w:cs="Times New Roman"/>
          <w:b/>
          <w:bCs/>
          <w:lang w:val="en-US"/>
        </w:rPr>
        <w:t>T-VEC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49A49866" w14:textId="4A776190" w:rsidR="00557F8C" w:rsidRPr="00557F8C" w:rsidRDefault="00557F8C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2"/>
        <w:gridCol w:w="1294"/>
        <w:gridCol w:w="1294"/>
        <w:gridCol w:w="1294"/>
        <w:gridCol w:w="1294"/>
        <w:gridCol w:w="1294"/>
        <w:gridCol w:w="1294"/>
      </w:tblGrid>
      <w:tr w:rsidR="00DA321E" w:rsidRPr="00557F8C" w14:paraId="05F72144" w14:textId="77777777" w:rsidTr="00DA321E">
        <w:tc>
          <w:tcPr>
            <w:tcW w:w="1292" w:type="dxa"/>
          </w:tcPr>
          <w:p w14:paraId="3750FFF8" w14:textId="074B4DF3" w:rsidR="00DA321E" w:rsidRPr="00F54F67" w:rsidRDefault="00DA321E" w:rsidP="00DA32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94" w:type="dxa"/>
          </w:tcPr>
          <w:p w14:paraId="3978A5F6" w14:textId="7D056476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7F8C">
              <w:rPr>
                <w:rFonts w:ascii="Times New Roman" w:hAnsi="Times New Roman" w:cs="Times New Roman"/>
              </w:rPr>
              <w:t>size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of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metastasis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#1</w:t>
            </w:r>
          </w:p>
        </w:tc>
        <w:tc>
          <w:tcPr>
            <w:tcW w:w="1294" w:type="dxa"/>
          </w:tcPr>
          <w:p w14:paraId="6483922D" w14:textId="52EBFB80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7F8C">
              <w:rPr>
                <w:rFonts w:ascii="Times New Roman" w:hAnsi="Times New Roman" w:cs="Times New Roman"/>
              </w:rPr>
              <w:t>injected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volume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</w:tcPr>
          <w:p w14:paraId="268BB0F3" w14:textId="421C486C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7F8C">
              <w:rPr>
                <w:rFonts w:ascii="Times New Roman" w:hAnsi="Times New Roman" w:cs="Times New Roman"/>
              </w:rPr>
              <w:t>size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of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metastasis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#2</w:t>
            </w:r>
          </w:p>
        </w:tc>
        <w:tc>
          <w:tcPr>
            <w:tcW w:w="1294" w:type="dxa"/>
          </w:tcPr>
          <w:p w14:paraId="581023A2" w14:textId="521338CA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7F8C">
              <w:rPr>
                <w:rFonts w:ascii="Times New Roman" w:hAnsi="Times New Roman" w:cs="Times New Roman"/>
              </w:rPr>
              <w:t>injected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  <w:tc>
          <w:tcPr>
            <w:tcW w:w="1294" w:type="dxa"/>
          </w:tcPr>
          <w:p w14:paraId="7E33D105" w14:textId="46768A41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7F8C">
              <w:rPr>
                <w:rFonts w:ascii="Times New Roman" w:hAnsi="Times New Roman" w:cs="Times New Roman"/>
              </w:rPr>
              <w:t>size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of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metastasis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#3</w:t>
            </w:r>
          </w:p>
        </w:tc>
        <w:tc>
          <w:tcPr>
            <w:tcW w:w="1294" w:type="dxa"/>
          </w:tcPr>
          <w:p w14:paraId="39B593E2" w14:textId="4CA2B688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7F8C">
              <w:rPr>
                <w:rFonts w:ascii="Times New Roman" w:hAnsi="Times New Roman" w:cs="Times New Roman"/>
              </w:rPr>
              <w:t>injected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</w:tr>
      <w:tr w:rsidR="00DA321E" w:rsidRPr="00557F8C" w14:paraId="149965BA" w14:textId="77777777" w:rsidTr="00DA321E">
        <w:tc>
          <w:tcPr>
            <w:tcW w:w="9056" w:type="dxa"/>
            <w:gridSpan w:val="7"/>
            <w:tcBorders>
              <w:bottom w:val="nil"/>
            </w:tcBorders>
            <w:shd w:val="clear" w:color="auto" w:fill="AEAAAA" w:themeFill="background2" w:themeFillShade="BF"/>
          </w:tcPr>
          <w:p w14:paraId="422806CB" w14:textId="6EFA12B4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  <w:b/>
                <w:bCs/>
              </w:rPr>
              <w:t>Case 1</w:t>
            </w:r>
          </w:p>
        </w:tc>
      </w:tr>
      <w:tr w:rsidR="00DA321E" w:rsidRPr="00557F8C" w14:paraId="1A16F53D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895854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5BE04B17" w14:textId="760E995B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1A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AD85E0" w14:textId="291E283A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1.5 x 11.6 x 7.6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F5B806" w14:textId="04FA0FC4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A162E5" w14:textId="083B8BC0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4.4 x 5.5 x 2.4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5BC52D" w14:textId="6F6D0B68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85551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DDFBEF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4832780C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DCAF0E9" w14:textId="455B79A2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D890CFC" w14:textId="61562892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1.4 x 12.3 x 9.6 mm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DC40094" w14:textId="415F5862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357104C" w14:textId="01CE7E4C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5.8 x 3.5 x 6.1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E1907FA" w14:textId="69CFE32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153EFE5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C26D127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19657D82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343026" w14:textId="674A3C30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7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28046A" w14:textId="25F3F94C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7.7 x 8.4 x 6.9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3E0B7B" w14:textId="1BAF95C1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4B57A3" w14:textId="3A10C8FB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3.9 x 4.2 x 2.2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6DB58D" w14:textId="30FB240B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PFU/ml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DA9193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0FACCF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124CB0FF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58CA4D0" w14:textId="2DA29230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0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F9BAF6E" w14:textId="50CF0D42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6.4 x 7.9 x 5.7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2A5F011" w14:textId="323C844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2F7A599" w14:textId="56AC6A51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557F8C">
              <w:rPr>
                <w:rFonts w:ascii="Times New Roman" w:hAnsi="Times New Roman" w:cs="Times New Roman"/>
              </w:rPr>
              <w:t>detectable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anymor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198CE4D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E2F3324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3C9DDBF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44FAAEAC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77984B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20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232EDA7D" w14:textId="1A1A3A2F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1B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80BB8F" w14:textId="7B36D4B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4.3 x 5.6 x 4.2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A8481A" w14:textId="018C7BA8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E2B72E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9A4038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9E87D9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CE7211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253D643B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F3AE188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34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1D95F341" w14:textId="50EAFDCA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1C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CA1D038" w14:textId="621710FD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3.8 x 5.3 x 3.4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6BDB263" w14:textId="29F39540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67142BA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219AD57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E1BBF4B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9866E2C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2AA8A3C3" w14:textId="77777777" w:rsidTr="00DA321E">
        <w:tc>
          <w:tcPr>
            <w:tcW w:w="9056" w:type="dxa"/>
            <w:gridSpan w:val="7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657DEAE1" w14:textId="69338473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557F8C">
              <w:rPr>
                <w:rFonts w:ascii="Times New Roman" w:hAnsi="Times New Roman" w:cs="Times New Roman"/>
                <w:b/>
                <w:bCs/>
              </w:rPr>
              <w:t>Case 2</w:t>
            </w:r>
          </w:p>
        </w:tc>
      </w:tr>
      <w:tr w:rsidR="00DA321E" w:rsidRPr="00557F8C" w14:paraId="543B97B8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C44A8F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23F72C9E" w14:textId="5D6D15C8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2B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776B09" w14:textId="3CE97E96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21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52169A" w14:textId="64AA0DAB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3A0616" w14:textId="6ADB3668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8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084272" w14:textId="76C31316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EA020F" w14:textId="34C034F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25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5DA97A" w14:textId="4CBDD3C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</w:tr>
      <w:tr w:rsidR="00DA321E" w:rsidRPr="00557F8C" w14:paraId="77380C0F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9737661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13F9CD3A" w14:textId="4D913A55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2C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142D6F3" w14:textId="5777B993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23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C3D20EA" w14:textId="27172F6B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0247591" w14:textId="3F82EEB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5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1BF1D3B" w14:textId="1D0DC4D2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BD14D4E" w14:textId="34445EF1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23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78F8041" w14:textId="3DFB154C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</w:tr>
      <w:tr w:rsidR="00DA321E" w:rsidRPr="00557F8C" w14:paraId="188FD176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6CE4F7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0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</w:p>
          <w:p w14:paraId="6E707390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0E59A4" w14:textId="4098C833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22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91CC03" w14:textId="404518A8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4C4411" w14:textId="35CFAD7D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3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DC03C3" w14:textId="7B3F60AF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892389" w14:textId="496D1654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8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25147D" w14:textId="78FE7EFC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 PFU/ml</w:t>
            </w:r>
          </w:p>
        </w:tc>
      </w:tr>
      <w:tr w:rsidR="00DA321E" w:rsidRPr="00557F8C" w14:paraId="11DD4990" w14:textId="77777777" w:rsidTr="00DA321E">
        <w:tc>
          <w:tcPr>
            <w:tcW w:w="9056" w:type="dxa"/>
            <w:gridSpan w:val="7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07349A6" w14:textId="3A6F7254" w:rsidR="00DA321E" w:rsidRPr="00557F8C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557F8C">
              <w:rPr>
                <w:rFonts w:ascii="Times New Roman" w:hAnsi="Times New Roman" w:cs="Times New Roman"/>
                <w:b/>
                <w:bCs/>
              </w:rPr>
              <w:t>Case 3</w:t>
            </w:r>
          </w:p>
        </w:tc>
      </w:tr>
      <w:tr w:rsidR="00DA321E" w:rsidRPr="00557F8C" w14:paraId="1B3DBBFB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B1958D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49B548CE" w14:textId="4DC2FAA5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3A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B6F25C" w14:textId="4C165D2A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6.6 x 8.6 x 10.9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7C7FFF" w14:textId="1100EA34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474BE7" w14:textId="6B258D7A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3.8 x 2.9 x 3.9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37B6D6" w14:textId="1AB17131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6DE204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84AF16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307F89E1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0AE2C93" w14:textId="24501F9F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4F0C9C2" w14:textId="30D9E0CB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4.6 x 13.9 x 10.9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47906D2" w14:textId="319190E8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8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077D22" w14:textId="3870E0DC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6.0 x 7.9 x 3.2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45848D6" w14:textId="5D6F23D3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5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8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9EEF828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FB2FC23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5C394360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BE2F92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2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  <w:p w14:paraId="2B20043C" w14:textId="1A33A652" w:rsidR="00DA321E" w:rsidRPr="00DA321E" w:rsidRDefault="00DA321E" w:rsidP="00DA321E">
            <w:pPr>
              <w:rPr>
                <w:rFonts w:ascii="Times New Roman" w:hAnsi="Times New Roman" w:cs="Times New Roman"/>
                <w:b/>
                <w:bCs/>
              </w:rPr>
            </w:pPr>
            <w:r w:rsidRPr="00DA321E">
              <w:rPr>
                <w:rFonts w:ascii="Times New Roman" w:hAnsi="Times New Roman" w:cs="Times New Roman"/>
                <w:b/>
                <w:bCs/>
              </w:rPr>
              <w:t>(Fig 3B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4F401A" w14:textId="4A8046B2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9.1 x 16.9 x 12.9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5AD1CE" w14:textId="3624E944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8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2F93B2" w14:textId="41159DEF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3.3 x 3.1 x 2.1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41CE8E" w14:textId="7558B78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0.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>8</w:t>
            </w:r>
            <w:r w:rsidRPr="00557F8C">
              <w:rPr>
                <w:rFonts w:ascii="Times New Roman" w:hAnsi="Times New Roman" w:cs="Times New Roman"/>
              </w:rPr>
              <w:t xml:space="preserve"> 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9E14F2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966F51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1B935661" w14:textId="77777777" w:rsidTr="00DA321E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75781B4" w14:textId="6786CBB4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14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317A4C4" w14:textId="3941A1D1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8.7 x 16.0 x 12.2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D18CCE5" w14:textId="25E99835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8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B7930ED" w14:textId="0D80F576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557F8C">
              <w:rPr>
                <w:rFonts w:ascii="Times New Roman" w:hAnsi="Times New Roman" w:cs="Times New Roman"/>
              </w:rPr>
              <w:t>detectable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F8C">
              <w:rPr>
                <w:rFonts w:ascii="Times New Roman" w:hAnsi="Times New Roman" w:cs="Times New Roman"/>
              </w:rPr>
              <w:t>anymor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356D5BA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5523469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DB172F0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  <w:tr w:rsidR="00DA321E" w:rsidRPr="00557F8C" w14:paraId="131C0F09" w14:textId="77777777" w:rsidTr="00DA321E">
        <w:trPr>
          <w:trHeight w:val="67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4EB866" w14:textId="275558EE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 xml:space="preserve">20th </w:t>
            </w:r>
            <w:proofErr w:type="spellStart"/>
            <w:r w:rsidRPr="00557F8C">
              <w:rPr>
                <w:rFonts w:ascii="Times New Roman" w:hAnsi="Times New Roman" w:cs="Times New Roman"/>
              </w:rPr>
              <w:t>injection</w:t>
            </w:r>
            <w:proofErr w:type="spellEnd"/>
            <w:r w:rsidRPr="00557F8C">
              <w:rPr>
                <w:rFonts w:ascii="Times New Roman" w:hAnsi="Times New Roman" w:cs="Times New Roman"/>
              </w:rPr>
              <w:t xml:space="preserve"> </w:t>
            </w:r>
            <w:r w:rsidRPr="00DA321E">
              <w:rPr>
                <w:rFonts w:ascii="Times New Roman" w:hAnsi="Times New Roman" w:cs="Times New Roman"/>
                <w:b/>
                <w:bCs/>
              </w:rPr>
              <w:t>(Fig 3D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04F640" w14:textId="10416A9F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8.2 x 15.8 x 12.4 m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67BCE1" w14:textId="38A4062B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  <w:r w:rsidRPr="00557F8C">
              <w:rPr>
                <w:rFonts w:ascii="Times New Roman" w:hAnsi="Times New Roman" w:cs="Times New Roman"/>
              </w:rPr>
              <w:t>1ml 10</w:t>
            </w:r>
            <w:r w:rsidRPr="00557F8C">
              <w:rPr>
                <w:rFonts w:ascii="Times New Roman" w:hAnsi="Times New Roman" w:cs="Times New Roman"/>
                <w:vertAlign w:val="superscript"/>
              </w:rPr>
              <w:t xml:space="preserve">8 </w:t>
            </w:r>
            <w:r w:rsidRPr="00557F8C">
              <w:rPr>
                <w:rFonts w:ascii="Times New Roman" w:hAnsi="Times New Roman" w:cs="Times New Roman"/>
              </w:rPr>
              <w:t>PFU/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C5F674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8C9D81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831DC6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1A32D0" w14:textId="77777777" w:rsidR="00DA321E" w:rsidRPr="00557F8C" w:rsidRDefault="00DA321E" w:rsidP="00DA321E">
            <w:pPr>
              <w:rPr>
                <w:rFonts w:ascii="Times New Roman" w:hAnsi="Times New Roman" w:cs="Times New Roman"/>
              </w:rPr>
            </w:pPr>
          </w:p>
        </w:tc>
      </w:tr>
    </w:tbl>
    <w:p w14:paraId="4F89E0C6" w14:textId="77777777" w:rsidR="00F54F67" w:rsidRDefault="00F54F67">
      <w:pPr>
        <w:rPr>
          <w:rFonts w:ascii="Times New Roman" w:hAnsi="Times New Roman" w:cs="Times New Roman"/>
        </w:rPr>
      </w:pPr>
    </w:p>
    <w:p w14:paraId="60E6A95A" w14:textId="738546CA" w:rsidR="00557F8C" w:rsidRPr="00F54F67" w:rsidRDefault="00F54F67">
      <w:pPr>
        <w:rPr>
          <w:rFonts w:ascii="Times New Roman" w:hAnsi="Times New Roman" w:cs="Times New Roman"/>
        </w:rPr>
      </w:pPr>
      <w:r w:rsidRPr="00F54F67">
        <w:rPr>
          <w:rFonts w:ascii="Times New Roman" w:hAnsi="Times New Roman" w:cs="Times New Roman"/>
        </w:rPr>
        <w:t>Abbreviation:</w:t>
      </w:r>
      <w:r w:rsidR="00B450E6">
        <w:rPr>
          <w:rFonts w:ascii="Times New Roman" w:hAnsi="Times New Roman" w:cs="Times New Roman"/>
        </w:rPr>
        <w:t xml:space="preserve"> PFU, </w:t>
      </w:r>
      <w:proofErr w:type="spellStart"/>
      <w:r w:rsidR="00B450E6" w:rsidRPr="00B450E6">
        <w:rPr>
          <w:rFonts w:ascii="Times New Roman" w:hAnsi="Times New Roman" w:cs="Times New Roman"/>
        </w:rPr>
        <w:t>plaque-forming</w:t>
      </w:r>
      <w:proofErr w:type="spellEnd"/>
      <w:r w:rsidR="00B450E6" w:rsidRPr="00B450E6">
        <w:rPr>
          <w:rFonts w:ascii="Times New Roman" w:hAnsi="Times New Roman" w:cs="Times New Roman"/>
        </w:rPr>
        <w:t xml:space="preserve"> </w:t>
      </w:r>
      <w:proofErr w:type="spellStart"/>
      <w:r w:rsidR="00B450E6" w:rsidRPr="00B450E6">
        <w:rPr>
          <w:rFonts w:ascii="Times New Roman" w:hAnsi="Times New Roman" w:cs="Times New Roman"/>
        </w:rPr>
        <w:t>units</w:t>
      </w:r>
      <w:proofErr w:type="spellEnd"/>
    </w:p>
    <w:sectPr w:rsidR="00557F8C" w:rsidRPr="00F54F67" w:rsidSect="0004004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92"/>
    <w:rsid w:val="0004004E"/>
    <w:rsid w:val="00055104"/>
    <w:rsid w:val="00070D88"/>
    <w:rsid w:val="000B5E7C"/>
    <w:rsid w:val="000B694E"/>
    <w:rsid w:val="001B5D2C"/>
    <w:rsid w:val="00217F10"/>
    <w:rsid w:val="002A7D72"/>
    <w:rsid w:val="002B63E9"/>
    <w:rsid w:val="003126DF"/>
    <w:rsid w:val="003479B1"/>
    <w:rsid w:val="003552E9"/>
    <w:rsid w:val="003D016A"/>
    <w:rsid w:val="004077D9"/>
    <w:rsid w:val="005214E4"/>
    <w:rsid w:val="00544AD2"/>
    <w:rsid w:val="00557F8C"/>
    <w:rsid w:val="005B1792"/>
    <w:rsid w:val="005D69DC"/>
    <w:rsid w:val="00663FA2"/>
    <w:rsid w:val="006D470E"/>
    <w:rsid w:val="007502D8"/>
    <w:rsid w:val="00772F5F"/>
    <w:rsid w:val="00792C76"/>
    <w:rsid w:val="00840727"/>
    <w:rsid w:val="00863E50"/>
    <w:rsid w:val="00943CB1"/>
    <w:rsid w:val="009E6A1B"/>
    <w:rsid w:val="00A258BC"/>
    <w:rsid w:val="00AD5BF4"/>
    <w:rsid w:val="00AF34EF"/>
    <w:rsid w:val="00B1549E"/>
    <w:rsid w:val="00B450E6"/>
    <w:rsid w:val="00B56D56"/>
    <w:rsid w:val="00C96175"/>
    <w:rsid w:val="00D10267"/>
    <w:rsid w:val="00D40986"/>
    <w:rsid w:val="00D84600"/>
    <w:rsid w:val="00DA321E"/>
    <w:rsid w:val="00E01412"/>
    <w:rsid w:val="00E76315"/>
    <w:rsid w:val="00F2490D"/>
    <w:rsid w:val="00F54F67"/>
    <w:rsid w:val="00F86EEA"/>
    <w:rsid w:val="00FA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087AFE8"/>
  <w15:chartTrackingRefBased/>
  <w15:docId w15:val="{FC552903-A322-2945-A9E0-A18A79F1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1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DA32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Simon</dc:creator>
  <cp:keywords/>
  <dc:description/>
  <cp:lastModifiedBy>Marius Simon</cp:lastModifiedBy>
  <cp:revision>3</cp:revision>
  <dcterms:created xsi:type="dcterms:W3CDTF">2023-02-20T17:18:00Z</dcterms:created>
  <dcterms:modified xsi:type="dcterms:W3CDTF">2023-02-20T18:24:00Z</dcterms:modified>
</cp:coreProperties>
</file>